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Phenotypic characteristics of Env-pseudotyped virus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128"/>
        <w:gridCol w:w="934"/>
        <w:gridCol w:w="728"/>
        <w:gridCol w:w="1162"/>
        <w:gridCol w:w="990"/>
        <w:gridCol w:w="990"/>
        <w:gridCol w:w="1080"/>
      </w:tblGrid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Infection of 293-Affinofile cells</w:t>
            </w:r>
          </w:p>
        </w:tc>
      </w:tr>
      <w:tr>
        <w:trPr>
          <w:trHeight w:val="94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bject I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ple dat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v clone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SM sco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eceptor pheno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hig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CCR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hig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el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lo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hig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el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lo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lo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cell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crophage-tropic contro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-L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</w:tr>
      <w:tr>
        <w:trPr>
          <w:trHeight w:val="51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 cell-tropic contro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R-CSF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/3/19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/16/19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12/20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0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/3/19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0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8/20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/17/19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20/20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0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16/20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0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/17/19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1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/8/20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3/20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8/20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11/20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Position-specific scoring matrix score </w:t>
      </w:r>
      <w:r>
        <w:rPr>
          <w:rFonts w:cs="Times New Roman" w:ascii="Times New Roman" w:hAnsi="Times New Roman"/>
          <w:szCs w:val="24"/>
        </w:rPr>
        <w:t>(0 = R5-like V3 sequence, 1 = X4-like V3 sequence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CD4 density: 97,003 molecules/cell, CCR5 density: 34,431 molecules/cell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CD4 density: 1,214 molecules/cell, CCR5 density: 34,431 molecules/cell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CD4 density: 1,214 molecules/cell, CCR5 density: 2,101 molecules/cel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3:56:00Z</dcterms:created>
  <dc:creator>Gretja Schnell</dc:creator>
  <dc:description/>
  <dc:language>en-US</dc:language>
  <cp:lastModifiedBy>Gretja Schnell</cp:lastModifiedBy>
  <dcterms:modified xsi:type="dcterms:W3CDTF">2011-06-18T03:56:00Z</dcterms:modified>
  <cp:revision>2</cp:revision>
  <dc:subject/>
  <dc:title/>
</cp:coreProperties>
</file>